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11470" w14:textId="64575EA5" w:rsidR="00BB6149" w:rsidRPr="00C357C7" w:rsidRDefault="00F11487" w:rsidP="00BB61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EE4F2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: </w:t>
      </w:r>
      <w:r w:rsidR="00BB6149" w:rsidRPr="00C357C7">
        <w:rPr>
          <w:rFonts w:ascii="Times New Roman" w:hAnsi="Times New Roman" w:cs="Times New Roman"/>
          <w:b/>
          <w:bCs/>
        </w:rPr>
        <w:t xml:space="preserve">Search strategy </w:t>
      </w:r>
    </w:p>
    <w:p w14:paraId="72B9B8F8" w14:textId="77777777" w:rsidR="00BB6149" w:rsidRPr="00C357C7" w:rsidRDefault="00BB6149" w:rsidP="00BB6149">
      <w:pPr>
        <w:rPr>
          <w:rFonts w:ascii="Times New Roman" w:hAnsi="Times New Roman" w:cs="Times New Roman"/>
          <w:b/>
          <w:bCs/>
        </w:rPr>
      </w:pPr>
      <w:r w:rsidRPr="00C357C7">
        <w:rPr>
          <w:rFonts w:ascii="Times New Roman" w:hAnsi="Times New Roman" w:cs="Times New Roman"/>
          <w:b/>
          <w:bCs/>
        </w:rPr>
        <w:t xml:space="preserve">Title: Perinatal and early life risk factors of adverse child developmental outcomes: Systematic review </w:t>
      </w:r>
    </w:p>
    <w:p w14:paraId="6379D16C" w14:textId="5DEB912C" w:rsidR="00BB6149" w:rsidRPr="00C357C7" w:rsidRDefault="00BB6149" w:rsidP="00BB6149">
      <w:pPr>
        <w:rPr>
          <w:rFonts w:ascii="Times New Roman" w:hAnsi="Times New Roman" w:cs="Times New Roman"/>
          <w:b/>
          <w:bCs/>
        </w:rPr>
      </w:pPr>
      <w:r w:rsidRPr="00C357C7">
        <w:rPr>
          <w:rFonts w:ascii="Times New Roman" w:hAnsi="Times New Roman" w:cs="Times New Roman"/>
          <w:b/>
          <w:bCs/>
        </w:rPr>
        <w:t xml:space="preserve">Databases – Medline (PubMed), Embase, Global Health, PsycINFO, CINAHL, Web of Science 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1170"/>
        <w:gridCol w:w="1840"/>
        <w:gridCol w:w="2519"/>
        <w:gridCol w:w="5387"/>
      </w:tblGrid>
      <w:tr w:rsidR="00BB6149" w:rsidRPr="00C357C7" w14:paraId="59A18D6A" w14:textId="77777777" w:rsidTr="00BB6149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111F" w14:textId="77777777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B9E3" w14:textId="77777777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357C7">
              <w:rPr>
                <w:rFonts w:ascii="Times New Roman" w:hAnsi="Times New Roman" w:cs="Times New Roman"/>
                <w:b/>
              </w:rPr>
              <w:t xml:space="preserve">Population: </w:t>
            </w:r>
            <w:r w:rsidRPr="00C357C7">
              <w:rPr>
                <w:rFonts w:ascii="Times New Roman" w:hAnsi="Times New Roman" w:cs="Times New Roman"/>
                <w:bCs/>
              </w:rPr>
              <w:t xml:space="preserve">Children </w:t>
            </w:r>
            <w:r w:rsidRPr="00C357C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1B53" w14:textId="77777777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357C7">
              <w:rPr>
                <w:rFonts w:ascii="Times New Roman" w:hAnsi="Times New Roman" w:cs="Times New Roman"/>
                <w:b/>
              </w:rPr>
              <w:t xml:space="preserve">Outcomes: </w:t>
            </w:r>
            <w:r w:rsidRPr="00C357C7">
              <w:rPr>
                <w:rFonts w:ascii="Times New Roman" w:hAnsi="Times New Roman" w:cs="Times New Roman"/>
                <w:bCs/>
              </w:rPr>
              <w:t>child developmental outcomes</w:t>
            </w:r>
            <w:r w:rsidRPr="00C357C7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5FB2B" w14:textId="5F1257C4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C357C7">
              <w:rPr>
                <w:rFonts w:ascii="Times New Roman" w:hAnsi="Times New Roman" w:cs="Times New Roman"/>
                <w:b/>
                <w:i/>
                <w:iCs/>
              </w:rPr>
              <w:t xml:space="preserve">Exposures: 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erinatal and early life risk factors</w:t>
            </w:r>
            <w:r w:rsidRPr="00C357C7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</w:p>
        </w:tc>
      </w:tr>
      <w:tr w:rsidR="00BB6149" w:rsidRPr="00C357C7" w14:paraId="78428F0C" w14:textId="77777777" w:rsidTr="00BB6149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B11D2" w14:textId="77777777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  <w:p w14:paraId="14A777DD" w14:textId="77777777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357C7">
              <w:rPr>
                <w:rFonts w:ascii="Times New Roman" w:hAnsi="Times New Roman" w:cs="Times New Roman"/>
                <w:b/>
              </w:rPr>
              <w:t>Keywords</w:t>
            </w:r>
          </w:p>
          <w:p w14:paraId="77AE1334" w14:textId="77777777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  <w:p w14:paraId="6C239B63" w14:textId="77777777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  <w:p w14:paraId="2D0D1B94" w14:textId="77777777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  <w:p w14:paraId="6AE7C4EB" w14:textId="77777777" w:rsidR="00BB6149" w:rsidRPr="00C357C7" w:rsidRDefault="00BB6149" w:rsidP="00A95E9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6880" w14:textId="77777777" w:rsidR="00BB6149" w:rsidRPr="00C357C7" w:rsidRDefault="00BB6149" w:rsidP="00A95E9C">
            <w:pPr>
              <w:pStyle w:val="NoSpacing"/>
              <w:rPr>
                <w:rFonts w:ascii="Times New Roman" w:hAnsi="Times New Roman" w:cs="Times New Roman"/>
              </w:rPr>
            </w:pPr>
            <w:r w:rsidRPr="00C357C7">
              <w:rPr>
                <w:rFonts w:ascii="Times New Roman" w:hAnsi="Times New Roman" w:cs="Times New Roman"/>
              </w:rPr>
              <w:t>child* OR toddler* OR preschool* OR "pre-school*" OR kindergarten* OR infant* OR baby OR babies OR “school age” OR “year five” OR “year four” OR year three” OR "early childhood" OR “school readiness”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DD86" w14:textId="2F1D871F" w:rsidR="00BB6149" w:rsidRPr="00C357C7" w:rsidRDefault="00BB6149" w:rsidP="00A95E9C">
            <w:pPr>
              <w:pStyle w:val="NoSpacing"/>
              <w:rPr>
                <w:rFonts w:ascii="Times New Roman" w:hAnsi="Times New Roman" w:cs="Times New Roman"/>
              </w:rPr>
            </w:pPr>
            <w:r w:rsidRPr="00C357C7">
              <w:rPr>
                <w:rFonts w:ascii="Times New Roman" w:hAnsi="Times New Roman" w:cs="Times New Roman"/>
              </w:rPr>
              <w:t xml:space="preserve">development* OR neurodevelopment* OR “developmental outcome*” OR “developmental </w:t>
            </w:r>
            <w:proofErr w:type="spellStart"/>
            <w:r w:rsidRPr="00C357C7">
              <w:rPr>
                <w:rFonts w:ascii="Times New Roman" w:hAnsi="Times New Roman" w:cs="Times New Roman"/>
              </w:rPr>
              <w:t>adversit</w:t>
            </w:r>
            <w:proofErr w:type="spellEnd"/>
            <w:r w:rsidRPr="00C357C7">
              <w:rPr>
                <w:rFonts w:ascii="Times New Roman" w:hAnsi="Times New Roman" w:cs="Times New Roman"/>
              </w:rPr>
              <w:t xml:space="preserve">*” OR “developmental vulnerability” OR “developmental difficult*” OR “developmental problem*” OR “development* disorder*” OR “developmental regression*” OR “developmental delay*”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5485" w14:textId="77777777" w:rsidR="00BB6149" w:rsidRPr="00C357C7" w:rsidRDefault="00BB6149" w:rsidP="00A95E9C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357C7">
              <w:rPr>
                <w:rFonts w:ascii="Times New Roman" w:hAnsi="Times New Roman" w:cs="Times New Roman"/>
                <w:i/>
                <w:iCs/>
              </w:rPr>
              <w:t xml:space="preserve">(Risk factor*" OR "predictor*" </w:t>
            </w:r>
          </w:p>
          <w:p w14:paraId="18192917" w14:textId="77777777" w:rsidR="00BB6149" w:rsidRPr="00C357C7" w:rsidRDefault="00BB6149" w:rsidP="00A95E9C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357C7">
              <w:rPr>
                <w:rFonts w:ascii="Times New Roman" w:hAnsi="Times New Roman" w:cs="Times New Roman"/>
                <w:i/>
                <w:iCs/>
              </w:rPr>
              <w:t>OR</w:t>
            </w:r>
          </w:p>
          <w:p w14:paraId="70094B72" w14:textId="0BDB07BC" w:rsidR="00BB6149" w:rsidRPr="00C357C7" w:rsidRDefault="00BB6149" w:rsidP="00A95E9C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357C7">
              <w:rPr>
                <w:rFonts w:ascii="Times New Roman" w:hAnsi="Times New Roman" w:cs="Times New Roman"/>
                <w:i/>
                <w:iCs/>
              </w:rPr>
              <w:t xml:space="preserve"> Sociodemographic* OR "maternal age" OR sex OR education</w:t>
            </w:r>
            <w:r>
              <w:rPr>
                <w:rFonts w:ascii="Times New Roman" w:hAnsi="Times New Roman" w:cs="Times New Roman"/>
                <w:i/>
                <w:iCs/>
              </w:rPr>
              <w:t>al status</w:t>
            </w:r>
            <w:r w:rsidRPr="00C357C7">
              <w:rPr>
                <w:rFonts w:ascii="Times New Roman" w:hAnsi="Times New Roman" w:cs="Times New Roman"/>
                <w:i/>
                <w:iCs/>
              </w:rPr>
              <w:t xml:space="preserve">* OR income OR </w:t>
            </w:r>
            <w:r w:rsidRPr="00C357C7">
              <w:rPr>
                <w:rFonts w:ascii="Times New Roman" w:hAnsi="Times New Roman" w:cs="Times New Roman"/>
              </w:rPr>
              <w:t>“</w:t>
            </w:r>
            <w:r w:rsidRPr="00C357C7">
              <w:rPr>
                <w:rFonts w:ascii="Times New Roman" w:hAnsi="Times New Roman" w:cs="Times New Roman"/>
                <w:i/>
                <w:iCs/>
              </w:rPr>
              <w:t>sociodemographic disadvantage</w:t>
            </w:r>
            <w:r w:rsidRPr="00C357C7">
              <w:rPr>
                <w:rFonts w:ascii="Times New Roman" w:hAnsi="Times New Roman" w:cs="Times New Roman"/>
              </w:rPr>
              <w:t>” OR remoteness OR Indigenous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57C7">
              <w:rPr>
                <w:rFonts w:ascii="Times New Roman" w:hAnsi="Times New Roman" w:cs="Times New Roman"/>
                <w:i/>
                <w:iCs/>
              </w:rPr>
              <w:t>OR</w:t>
            </w:r>
          </w:p>
          <w:p w14:paraId="243AA116" w14:textId="6A221104" w:rsidR="00BB6149" w:rsidRPr="00C357C7" w:rsidRDefault="00BB6149" w:rsidP="00A95E9C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C357C7">
              <w:rPr>
                <w:rFonts w:ascii="Times New Roman" w:hAnsi="Times New Roman" w:cs="Times New Roman"/>
                <w:i/>
                <w:iCs/>
              </w:rPr>
              <w:t>Alcohol OR substance abuse OR Smoking OR “screen time” OR Drug OR preterm OR “gestational age” OR premature* OR “low birth weight” OR LBW or parity or gravidity</w:t>
            </w:r>
            <w:r w:rsidRPr="00C357C7">
              <w:rPr>
                <w:rFonts w:ascii="Times New Roman" w:hAnsi="Times New Roman" w:cs="Times New Roman"/>
              </w:rPr>
              <w:t xml:space="preserve"> OR “</w:t>
            </w:r>
            <w:r w:rsidRPr="00C357C7">
              <w:rPr>
                <w:rFonts w:ascii="Times New Roman" w:hAnsi="Times New Roman" w:cs="Times New Roman"/>
                <w:i/>
                <w:iCs/>
              </w:rPr>
              <w:t>pregnancy complication” OR preeclampsia OR eclampsia OR “APGAR score” OR “Inter-pregnancy interval” OR “Interpregnancy interval” O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357C7">
              <w:rPr>
                <w:rFonts w:ascii="Times New Roman" w:hAnsi="Times New Roman" w:cs="Times New Roman"/>
                <w:i/>
                <w:iCs/>
              </w:rPr>
              <w:t>mental health OR depression OR anxiet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357C7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357C7">
              <w:rPr>
                <w:rFonts w:ascii="Times New Roman" w:hAnsi="Times New Roman" w:cs="Times New Roman"/>
                <w:i/>
                <w:iCs/>
              </w:rPr>
              <w:t xml:space="preserve">corticosteroid OR surgery OR </w:t>
            </w:r>
            <w:r>
              <w:rPr>
                <w:rFonts w:ascii="Times New Roman" w:hAnsi="Times New Roman" w:cs="Times New Roman"/>
                <w:i/>
                <w:iCs/>
              </w:rPr>
              <w:t>hospitalisation</w:t>
            </w:r>
            <w:r w:rsidRPr="00C357C7">
              <w:rPr>
                <w:rFonts w:ascii="Times New Roman" w:hAnsi="Times New Roman" w:cs="Times New Roman"/>
                <w:i/>
                <w:iCs/>
              </w:rPr>
              <w:t xml:space="preserve"> OR malnutrition OR infectious diseases OR chronic diseases OR hypertension OR medication OR</w:t>
            </w:r>
            <w:r w:rsidRPr="00C357C7">
              <w:rPr>
                <w:rFonts w:ascii="Times New Roman" w:hAnsi="Times New Roman" w:cs="Times New Roman"/>
              </w:rPr>
              <w:t xml:space="preserve"> </w:t>
            </w:r>
            <w:r w:rsidRPr="00C357C7">
              <w:rPr>
                <w:rFonts w:ascii="Times New Roman" w:hAnsi="Times New Roman" w:cs="Times New Roman"/>
                <w:i/>
                <w:iCs/>
              </w:rPr>
              <w:t>anaemia OR BMI OR “body mass index”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357C7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357C7">
              <w:rPr>
                <w:rFonts w:ascii="Times New Roman" w:hAnsi="Times New Roman" w:cs="Times New Roman"/>
                <w:i/>
                <w:iCs/>
              </w:rPr>
              <w:t xml:space="preserve">Temperature OR hot OR heat OR cold OR ‘climate change’ OR heatwave OR </w:t>
            </w:r>
            <w:proofErr w:type="spellStart"/>
            <w:r w:rsidRPr="00C357C7">
              <w:rPr>
                <w:rFonts w:ascii="Times New Roman" w:hAnsi="Times New Roman" w:cs="Times New Roman"/>
                <w:i/>
                <w:iCs/>
              </w:rPr>
              <w:t>coldwave</w:t>
            </w:r>
            <w:proofErr w:type="spellEnd"/>
            <w:r w:rsidRPr="00C357C7">
              <w:rPr>
                <w:rFonts w:ascii="Times New Roman" w:hAnsi="Times New Roman" w:cs="Times New Roman"/>
                <w:i/>
                <w:iCs/>
              </w:rPr>
              <w:t xml:space="preserve"> OR ‘air pollution’ OR “particulate matter” OR ‘fine particle’ OR ‘gaseous pollutant’ OR ‘air pollutant’ OR “PM2.5” OR PM10 OR ‘nitrogen dioxide’ OR ‘</w:t>
            </w:r>
            <w:proofErr w:type="spellStart"/>
            <w:r w:rsidRPr="00C357C7">
              <w:rPr>
                <w:rFonts w:ascii="Times New Roman" w:hAnsi="Times New Roman" w:cs="Times New Roman"/>
                <w:i/>
                <w:iCs/>
              </w:rPr>
              <w:t>sulfur</w:t>
            </w:r>
            <w:proofErr w:type="spellEnd"/>
            <w:r w:rsidRPr="00C357C7">
              <w:rPr>
                <w:rFonts w:ascii="Times New Roman" w:hAnsi="Times New Roman" w:cs="Times New Roman"/>
                <w:i/>
                <w:iCs/>
              </w:rPr>
              <w:t xml:space="preserve"> dioxide’ OR ‘sulphur dioxide’ OR ‘nitrogen oxide’ OR ‘carbon monoxide’ OR ozone OR SO2 OR NO2 OR O3 OR CO)  </w:t>
            </w:r>
          </w:p>
        </w:tc>
      </w:tr>
    </w:tbl>
    <w:p w14:paraId="2C76B932" w14:textId="77777777" w:rsidR="00BB6149" w:rsidRPr="00C357C7" w:rsidRDefault="00BB6149" w:rsidP="00BB6149">
      <w:pPr>
        <w:rPr>
          <w:rFonts w:ascii="Times New Roman" w:hAnsi="Times New Roman" w:cs="Times New Roman"/>
        </w:rPr>
      </w:pPr>
    </w:p>
    <w:p w14:paraId="61AB7420" w14:textId="77777777" w:rsidR="00BB6149" w:rsidRPr="00C357C7" w:rsidRDefault="00BB6149" w:rsidP="00BB6149">
      <w:pPr>
        <w:rPr>
          <w:rFonts w:ascii="Times New Roman" w:hAnsi="Times New Roman" w:cs="Times New Roman"/>
        </w:rPr>
      </w:pPr>
    </w:p>
    <w:p w14:paraId="0992DBFA" w14:textId="77777777" w:rsidR="008A6200" w:rsidRDefault="008A6200"/>
    <w:sectPr w:rsidR="008A62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49"/>
    <w:rsid w:val="000F78E5"/>
    <w:rsid w:val="00234F8C"/>
    <w:rsid w:val="0073276B"/>
    <w:rsid w:val="008A6200"/>
    <w:rsid w:val="00B16BC7"/>
    <w:rsid w:val="00B5207D"/>
    <w:rsid w:val="00BA1E7B"/>
    <w:rsid w:val="00BB6149"/>
    <w:rsid w:val="00CF3941"/>
    <w:rsid w:val="00EE4F28"/>
    <w:rsid w:val="00F11487"/>
    <w:rsid w:val="00FE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9C7F27"/>
  <w15:chartTrackingRefBased/>
  <w15:docId w15:val="{9C92E48F-CEC9-4F09-9F9B-50B085B24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14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149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614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4801ea24-2cda-47dd-a258-e252f87d5b95" xsi:nil="true"/>
    <MigrationWizIdVersion xmlns="4801ea24-2cda-47dd-a258-e252f87d5b95" xsi:nil="true"/>
    <_activity xmlns="4801ea24-2cda-47dd-a258-e252f87d5b95" xsi:nil="true"/>
    <MigrationWizId xmlns="4801ea24-2cda-47dd-a258-e252f87d5b9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EB57E041483C4788C24AD798662EE0" ma:contentTypeVersion="17" ma:contentTypeDescription="Create a new document." ma:contentTypeScope="" ma:versionID="90c60cc6e0c04578fbf1318b790da65f">
  <xsd:schema xmlns:xsd="http://www.w3.org/2001/XMLSchema" xmlns:xs="http://www.w3.org/2001/XMLSchema" xmlns:p="http://schemas.microsoft.com/office/2006/metadata/properties" xmlns:ns3="4801ea24-2cda-47dd-a258-e252f87d5b95" xmlns:ns4="1243cccc-7cb2-41cf-9c3d-3a47cc82ca87" targetNamespace="http://schemas.microsoft.com/office/2006/metadata/properties" ma:root="true" ma:fieldsID="ec270cd25941c9adf4759374173c3dea" ns3:_="" ns4:_="">
    <xsd:import namespace="4801ea24-2cda-47dd-a258-e252f87d5b95"/>
    <xsd:import namespace="1243cccc-7cb2-41cf-9c3d-3a47cc82ca87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1ea24-2cda-47dd-a258-e252f87d5b9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_activity" ma:index="11" nillable="true" ma:displayName="_activity" ma:hidden="true" ma:internalName="_activity" ma:readOnly="false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43cccc-7cb2-41cf-9c3d-3a47cc82ca87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571122-10B1-457B-B2B5-20C795335F33}">
  <ds:schemaRefs>
    <ds:schemaRef ds:uri="http://schemas.microsoft.com/office/2006/metadata/properties"/>
    <ds:schemaRef ds:uri="http://schemas.microsoft.com/office/infopath/2007/PartnerControls"/>
    <ds:schemaRef ds:uri="4801ea24-2cda-47dd-a258-e252f87d5b95"/>
  </ds:schemaRefs>
</ds:datastoreItem>
</file>

<file path=customXml/itemProps2.xml><?xml version="1.0" encoding="utf-8"?>
<ds:datastoreItem xmlns:ds="http://schemas.openxmlformats.org/officeDocument/2006/customXml" ds:itemID="{DFDC45F5-A320-4E0A-A738-574DCE187F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01ea24-2cda-47dd-a258-e252f87d5b95"/>
    <ds:schemaRef ds:uri="1243cccc-7cb2-41cf-9c3d-3a47cc82ca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001A1D-C286-41EC-9B8E-A642901916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93</Characters>
  <Application>Microsoft Office Word</Application>
  <DocSecurity>0</DocSecurity>
  <Lines>72</Lines>
  <Paragraphs>15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em Atalell</dc:creator>
  <cp:keywords/>
  <dc:description/>
  <cp:lastModifiedBy>Kendalem Atalell (Student)</cp:lastModifiedBy>
  <cp:revision>3</cp:revision>
  <dcterms:created xsi:type="dcterms:W3CDTF">2024-09-26T01:39:00Z</dcterms:created>
  <dcterms:modified xsi:type="dcterms:W3CDTF">2024-10-0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811072-d2ae-4677-afe5-d03d56696c2a</vt:lpwstr>
  </property>
  <property fmtid="{D5CDD505-2E9C-101B-9397-08002B2CF9AE}" pid="3" name="ContentTypeId">
    <vt:lpwstr>0x0101004AEB57E041483C4788C24AD798662EE0</vt:lpwstr>
  </property>
</Properties>
</file>